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2768D" w14:textId="4C216FF5" w:rsidR="00527CDD" w:rsidRPr="00527CDD" w:rsidRDefault="00527CDD" w:rsidP="00527CD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430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27C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 AAR (Pre-Event Period)</w:t>
      </w:r>
    </w:p>
    <w:tbl>
      <w:tblPr>
        <w:tblpPr w:leftFromText="180" w:rightFromText="180" w:vertAnchor="page" w:horzAnchor="margin" w:tblpY="1549"/>
        <w:tblW w:w="14624" w:type="dxa"/>
        <w:tblLook w:val="04A0" w:firstRow="1" w:lastRow="0" w:firstColumn="1" w:lastColumn="0" w:noHBand="0" w:noVBand="1"/>
      </w:tblPr>
      <w:tblGrid>
        <w:gridCol w:w="873"/>
        <w:gridCol w:w="1016"/>
        <w:gridCol w:w="958"/>
        <w:gridCol w:w="1016"/>
        <w:gridCol w:w="958"/>
        <w:gridCol w:w="1016"/>
        <w:gridCol w:w="958"/>
        <w:gridCol w:w="1016"/>
        <w:gridCol w:w="990"/>
        <w:gridCol w:w="895"/>
        <w:gridCol w:w="957"/>
        <w:gridCol w:w="1016"/>
        <w:gridCol w:w="966"/>
        <w:gridCol w:w="919"/>
        <w:gridCol w:w="1070"/>
      </w:tblGrid>
      <w:tr w:rsidR="00A72BD4" w:rsidRPr="00532B52" w14:paraId="76DAA3B9" w14:textId="77777777" w:rsidTr="00ED2D90">
        <w:trPr>
          <w:trHeight w:val="58"/>
        </w:trPr>
        <w:tc>
          <w:tcPr>
            <w:tcW w:w="8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6226" w14:textId="77777777" w:rsidR="00A72BD4" w:rsidRPr="00532B52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ays</w:t>
            </w:r>
          </w:p>
          <w:p w14:paraId="28EE4661" w14:textId="0E9C5673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B042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lobal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B695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eloped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4D78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rging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B82E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ericas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9068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A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BB81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F8C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cific</w:t>
            </w:r>
          </w:p>
        </w:tc>
      </w:tr>
      <w:tr w:rsidR="00ED2D90" w:rsidRPr="00532B52" w14:paraId="33D077AD" w14:textId="77777777" w:rsidTr="00ED2D90">
        <w:trPr>
          <w:trHeight w:val="264"/>
        </w:trPr>
        <w:tc>
          <w:tcPr>
            <w:tcW w:w="8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F68E" w14:textId="48A61FEB" w:rsidR="00A72BD4" w:rsidRPr="00F72A29" w:rsidRDefault="00A72BD4" w:rsidP="00ED2D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7349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9F38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102B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1FE1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E7E9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A225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50BE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40B2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C4EE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B741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F574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4FDD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9A43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F965" w14:textId="77777777" w:rsidR="00A72BD4" w:rsidRPr="00F72A29" w:rsidRDefault="00A72BD4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</w:tr>
      <w:tr w:rsidR="00ED2D90" w:rsidRPr="00532B52" w14:paraId="63696F6D" w14:textId="77777777" w:rsidTr="00ED2D90">
        <w:trPr>
          <w:trHeight w:val="264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F57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3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03B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%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63E2" w14:textId="5F1A500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3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2F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%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5E3D" w14:textId="3705F6E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1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2B3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%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D943" w14:textId="3F83AE6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866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%</w:t>
            </w:r>
          </w:p>
        </w:tc>
        <w:tc>
          <w:tcPr>
            <w:tcW w:w="9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0312" w14:textId="49A9AF3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2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762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%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6006" w14:textId="14CB22D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9B1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%</w:t>
            </w:r>
          </w:p>
        </w:tc>
        <w:tc>
          <w:tcPr>
            <w:tcW w:w="9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FA06" w14:textId="78D05C9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950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%</w:t>
            </w: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9650" w14:textId="3321ADE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6</w:t>
            </w:r>
          </w:p>
        </w:tc>
      </w:tr>
      <w:tr w:rsidR="00ED2D90" w:rsidRPr="00532B52" w14:paraId="04778406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85E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0E6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ADC8" w14:textId="0F7C74C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9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B13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6EFB" w14:textId="7ADEE34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664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9C7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5A6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DA7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036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C60F" w14:textId="50042C5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DFD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779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6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557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0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656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</w:t>
            </w:r>
          </w:p>
        </w:tc>
      </w:tr>
      <w:tr w:rsidR="00ED2D90" w:rsidRPr="00532B52" w14:paraId="455EE642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93B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0D3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4F0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802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BA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F52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018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9DD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0D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9F2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EC0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0BD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DC4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7E4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026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</w:t>
            </w:r>
          </w:p>
        </w:tc>
      </w:tr>
      <w:tr w:rsidR="00ED2D90" w:rsidRPr="00532B52" w14:paraId="02BAA562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5EB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C20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9D6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F1D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2C2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E7C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B6C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F48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42D3" w14:textId="7F76FAE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79A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110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2D4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FB8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3CF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92A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</w:tr>
      <w:tr w:rsidR="00ED2D90" w:rsidRPr="00532B52" w14:paraId="68C5D4E9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4C5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424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D0D8" w14:textId="3497FF0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8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B36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5473" w14:textId="113BA8D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9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BE7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5471" w14:textId="09180CB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24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8F3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080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6AA7" w14:textId="4B25826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636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4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655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D5C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3A6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</w:t>
            </w:r>
          </w:p>
        </w:tc>
      </w:tr>
      <w:tr w:rsidR="00ED2D90" w:rsidRPr="00532B52" w14:paraId="231235A5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CCA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077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AC1C" w14:textId="461EC2F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16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FC98" w14:textId="53C1D3F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7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429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650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B74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F1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93D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B20B" w14:textId="164FBE9A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0B0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5D9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62E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5951" w14:textId="50D34F5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6</w:t>
            </w:r>
            <w:r w:rsidR="001F2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10FC3CF5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DC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560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497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754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37B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95E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E06E" w14:textId="7AADBEF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DA4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C2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14A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634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348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D15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0C0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6A0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8</w:t>
            </w:r>
          </w:p>
        </w:tc>
      </w:tr>
      <w:tr w:rsidR="00ED2D90" w:rsidRPr="00532B52" w14:paraId="0AF170C0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3A6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57A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A4C3" w14:textId="252A9CB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1.1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AE8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054D" w14:textId="4DED74FC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3.0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500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524B" w14:textId="39C6320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8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BA7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4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7D4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7F7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789B" w14:textId="7907CAB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2.2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A8B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1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C56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7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BDB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DF0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</w:t>
            </w:r>
          </w:p>
        </w:tc>
      </w:tr>
      <w:tr w:rsidR="00ED2D90" w:rsidRPr="00532B52" w14:paraId="1C63C69C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367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30D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F423" w14:textId="6ECB765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6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AD7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9F41" w14:textId="29ADC19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4A5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E19E" w14:textId="6B7D3A8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  <w:r w:rsidR="00E2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477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4446" w14:textId="0DB4D7BC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F32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9162" w14:textId="3AF86B2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3D4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F2F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5CA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2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1642" w14:textId="5975ECF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6</w:t>
            </w:r>
          </w:p>
        </w:tc>
      </w:tr>
      <w:tr w:rsidR="00ED2D90" w:rsidRPr="00532B52" w14:paraId="32B0C55B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00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C11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B5C6" w14:textId="7DCD79C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0B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AB42" w14:textId="09E96441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5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F2B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69D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020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4EE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541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2F2C" w14:textId="67348D1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95C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071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18D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798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</w:tr>
      <w:tr w:rsidR="00ED2D90" w:rsidRPr="00532B52" w14:paraId="324259AD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F13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13C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D85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336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FB2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A1C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C88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95B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C58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C3E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26D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1F1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0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258C" w14:textId="5BC1ED4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393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8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AB4C" w14:textId="1435B56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7</w:t>
            </w:r>
            <w:r w:rsidR="00E20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4F799ED3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1E3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BC3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4A58" w14:textId="4EC70411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62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ECE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53EF" w14:textId="59B7B84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.19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B9D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218E" w14:textId="03793DF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3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242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3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8370" w14:textId="128509E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592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D69C" w14:textId="6614985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7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BD0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31F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011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5940" w14:textId="55988CC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</w:t>
            </w:r>
            <w:r w:rsidR="001F2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13762C36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F5C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513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E7C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731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495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BF8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929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62D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2CC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303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72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D30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047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068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329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9</w:t>
            </w:r>
          </w:p>
        </w:tc>
      </w:tr>
      <w:tr w:rsidR="00ED2D90" w:rsidRPr="00532B52" w14:paraId="4707BE75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E24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267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BD0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98A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E43C" w14:textId="78254B2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C54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71A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1D7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133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9BD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5ACD" w14:textId="38B2E82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403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69D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7FB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62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</w:tr>
      <w:tr w:rsidR="00ED2D90" w:rsidRPr="00532B52" w14:paraId="343129F0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66F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0BF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FFE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61A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C20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39E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09D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5C6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2A25" w14:textId="6DC5049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1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ACE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DD2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23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3F3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F12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4CA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</w:tr>
      <w:tr w:rsidR="00ED2D90" w:rsidRPr="00532B52" w14:paraId="6DF720C1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A76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757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FAB2" w14:textId="43F3E26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2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A3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E76" w14:textId="49C08BA1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0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A6B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20CF" w14:textId="4751EFF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988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C85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5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508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0BBD" w14:textId="3F2559A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155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C574" w14:textId="2E7F0CF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C4E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18D2" w14:textId="4559DEE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7EF2B15B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7EA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A8B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1D3E" w14:textId="7E418EA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A62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A6DF" w14:textId="7AB97A8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9E8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F2B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52F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497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5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263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63A" w14:textId="16EC8AC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97A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DF4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17F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134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</w:tr>
      <w:tr w:rsidR="00ED2D90" w:rsidRPr="00532B52" w14:paraId="725BC39B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E81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BA4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5223" w14:textId="340A01C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F29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5796" w14:textId="389E5B1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C8F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A3C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6F9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E87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292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22AC" w14:textId="0B9394A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085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9BC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785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611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</w:tr>
      <w:tr w:rsidR="00ED2D90" w:rsidRPr="00532B52" w14:paraId="29187C2A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A0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2D4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868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00C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7EF3" w14:textId="38C9FA9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2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140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619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1DD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A2FD" w14:textId="0832BBE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BFD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85B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1C9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B06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C1B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98E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</w:tr>
      <w:tr w:rsidR="00ED2D90" w:rsidRPr="00532B52" w14:paraId="26A76B28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166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0BC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4D6E" w14:textId="660DD14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30E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F3C0" w14:textId="379EE6D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6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BA7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ECB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72D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2D1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CCA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62E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220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D515" w14:textId="5B21481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7A7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206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</w:tr>
      <w:tr w:rsidR="00ED2D90" w:rsidRPr="00532B52" w14:paraId="43A4912E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944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45B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14C8" w14:textId="7EF2B47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294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65BC" w14:textId="2E1A723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6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B35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F1FB" w14:textId="5D4BBC6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1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15E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2CF2" w14:textId="1D5F539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F7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E02F" w14:textId="37B9DD2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12D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6D13" w14:textId="4544FFD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1BC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DC7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</w:tr>
      <w:tr w:rsidR="00ED2D90" w:rsidRPr="00532B52" w14:paraId="64C5BF8E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644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FE7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F830" w14:textId="2AD9996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9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19B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3D0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B89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4A08" w14:textId="2D6F897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1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148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8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A5E0" w14:textId="14D89DA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7CB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039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F37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629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26F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FCA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</w:t>
            </w:r>
          </w:p>
        </w:tc>
      </w:tr>
      <w:tr w:rsidR="00ED2D90" w:rsidRPr="00532B52" w14:paraId="07D9A96F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9FB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6C3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8FA9" w14:textId="4002012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1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38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8100" w14:textId="479CFD3A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6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BBD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BF1E" w14:textId="2AF9263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3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8D5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C36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72F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A0C8" w14:textId="7064D90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3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DD9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4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C7E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7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4E1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C782" w14:textId="1C10C48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2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ED2D90" w:rsidRPr="00532B52" w14:paraId="32CA9292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CDA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7B8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CD4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FCB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4C0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4D4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DD1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65B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BC9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1F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6072" w14:textId="79A13C61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E5F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BB1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98C8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FD5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</w:tr>
      <w:tr w:rsidR="00ED2D90" w:rsidRPr="00532B52" w14:paraId="13BD084F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C0D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846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870" w14:textId="78DF26E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F11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036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A21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3F9" w14:textId="333C0E9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8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709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0F2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EFE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44D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D67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303A" w14:textId="6C7CE01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063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9ACB" w14:textId="059B553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3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1DF805B5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78C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EEA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196" w14:textId="27F36A1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305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A8E9" w14:textId="6CAB71F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0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B46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CC3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F65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013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131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5CD4" w14:textId="39965C7C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E8F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FFB0" w14:textId="0DAE17CB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CB3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EE39" w14:textId="57AC250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9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ED2D90" w:rsidRPr="00532B52" w14:paraId="2B0E51C7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41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A1B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BF0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F3B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7A18" w14:textId="660BAA1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9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BBD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029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78D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72D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B9A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A03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584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130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E9D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8F5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</w:t>
            </w:r>
          </w:p>
        </w:tc>
      </w:tr>
      <w:tr w:rsidR="00ED2D90" w:rsidRPr="00532B52" w14:paraId="1D3A2432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104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CE4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379" w14:textId="403AF42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515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3BEB" w14:textId="083FC6AF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6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5A8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8A57" w14:textId="20E3E71D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7</w:t>
            </w:r>
            <w:r w:rsidR="00583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064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6A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8A4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B8EE" w14:textId="67E701E3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553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5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23D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C7A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95F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ED2D90" w:rsidRPr="00532B52" w14:paraId="6FBE4381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41A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1D1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627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1D0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8F09" w14:textId="68890D38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6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03C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4D1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2E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5D47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608E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19C7" w14:textId="5866D5A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BA3D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1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92E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8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3CA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1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BE9C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</w:t>
            </w:r>
          </w:p>
        </w:tc>
      </w:tr>
      <w:tr w:rsidR="00ED2D90" w:rsidRPr="00532B52" w14:paraId="14C6231C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E1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768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1E15" w14:textId="30B4CA7E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092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40C7" w14:textId="11B5D2A9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1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3EB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015A" w14:textId="2EE4077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  <w:r w:rsidR="00583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B18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%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C3F0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7D6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4FCE" w14:textId="7C1ED13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609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%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30A9" w14:textId="031782AC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990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%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DFB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</w:tr>
      <w:tr w:rsidR="00ED2D90" w:rsidRPr="00532B52" w14:paraId="1B580191" w14:textId="77777777" w:rsidTr="00ED2D90">
        <w:trPr>
          <w:trHeight w:val="264"/>
        </w:trPr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27F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93E4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1%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5CAE" w14:textId="22C90D35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1.3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6AA9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8%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9B01" w14:textId="075F61E2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8.2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4563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%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C080" w14:textId="3D8846D6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3.6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F106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%</w:t>
            </w:r>
          </w:p>
        </w:tc>
        <w:tc>
          <w:tcPr>
            <w:tcW w:w="9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5D35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4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EA1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7%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EF0D" w14:textId="24405694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0.4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BA62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%</w:t>
            </w:r>
          </w:p>
        </w:tc>
        <w:tc>
          <w:tcPr>
            <w:tcW w:w="9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3AC3" w14:textId="7E0B7C7C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80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19AA" w14:textId="77777777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4%</w:t>
            </w: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BE4" w14:textId="309CE990" w:rsidR="00527CDD" w:rsidRPr="00F72A29" w:rsidRDefault="00527CDD" w:rsidP="00ED2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7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4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</w:tbl>
    <w:p w14:paraId="7447A2CA" w14:textId="77777777" w:rsidR="00A72BD4" w:rsidRDefault="00A72BD4" w:rsidP="00F72A29"/>
    <w:tbl>
      <w:tblPr>
        <w:tblpPr w:leftFromText="180" w:rightFromText="180" w:vertAnchor="text" w:horzAnchor="margin" w:tblpY="295"/>
        <w:tblW w:w="14596" w:type="dxa"/>
        <w:tblLook w:val="04A0" w:firstRow="1" w:lastRow="0" w:firstColumn="1" w:lastColumn="0" w:noHBand="0" w:noVBand="1"/>
      </w:tblPr>
      <w:tblGrid>
        <w:gridCol w:w="875"/>
        <w:gridCol w:w="1016"/>
        <w:gridCol w:w="957"/>
        <w:gridCol w:w="1017"/>
        <w:gridCol w:w="958"/>
        <w:gridCol w:w="1017"/>
        <w:gridCol w:w="958"/>
        <w:gridCol w:w="1017"/>
        <w:gridCol w:w="969"/>
        <w:gridCol w:w="914"/>
        <w:gridCol w:w="958"/>
        <w:gridCol w:w="1017"/>
        <w:gridCol w:w="938"/>
        <w:gridCol w:w="945"/>
        <w:gridCol w:w="1040"/>
      </w:tblGrid>
      <w:tr w:rsidR="00532B52" w:rsidRPr="00532B52" w14:paraId="47B0E4BD" w14:textId="77777777" w:rsidTr="00734102">
        <w:trPr>
          <w:trHeight w:val="58"/>
        </w:trPr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B72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Day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CAA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lobal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413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eloped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430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rging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526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erica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3FE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A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CF9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C8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cific</w:t>
            </w:r>
          </w:p>
        </w:tc>
      </w:tr>
      <w:tr w:rsidR="00532B52" w:rsidRPr="00532B52" w14:paraId="6F72D098" w14:textId="77777777" w:rsidTr="00734102">
        <w:trPr>
          <w:trHeight w:val="252"/>
        </w:trPr>
        <w:tc>
          <w:tcPr>
            <w:tcW w:w="8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43FD80" w14:textId="77777777" w:rsidR="00532B52" w:rsidRPr="00A72BD4" w:rsidRDefault="00532B52" w:rsidP="00532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055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E5C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B5F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907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F73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0E9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B2F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D0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A02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171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B12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49A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C09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AR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3A8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</w:tr>
      <w:tr w:rsidR="00532B52" w:rsidRPr="00532B52" w14:paraId="545147FB" w14:textId="77777777" w:rsidTr="00734102">
        <w:trPr>
          <w:trHeight w:val="252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38D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DF2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1%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F053" w14:textId="160C5E08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1.3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2E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8%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5A74" w14:textId="713ACF5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8.2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F06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%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83B8" w14:textId="30126426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3.6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F27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%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FFF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816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7%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F762" w14:textId="534641EF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0.4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3AB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%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C589" w14:textId="19B3A4B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80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F0D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4%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1F72" w14:textId="0EB8F376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4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  <w:tr w:rsidR="00532B52" w:rsidRPr="00532B52" w14:paraId="200D114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53C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F33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D9AD" w14:textId="73802016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75C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020D" w14:textId="7830942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6D6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3F70" w14:textId="4C98C89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88A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184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6E4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77C1" w14:textId="495C435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1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03E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7D4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923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184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532B52" w:rsidRPr="00532B52" w14:paraId="722CD027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383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A61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E56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3FF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E95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527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F26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019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987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AC9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9A4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9BC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A57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1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D31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060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 w:rsidR="00532B52" w:rsidRPr="00532B52" w14:paraId="42A9B47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583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F23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29F3" w14:textId="155BDB4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3B8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55D4" w14:textId="7AB025F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0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9C6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F4F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372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302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551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A1A" w14:textId="738F5DE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43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6F7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9B39" w14:textId="37FCB05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B5D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EF85" w14:textId="4A4F5D9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532B52" w:rsidRPr="00532B52" w14:paraId="69059BF4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B37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B65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67EB" w14:textId="7FF7692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5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6D1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4F69" w14:textId="52AE0698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04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635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8FB2" w14:textId="2208349C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806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8FA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8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3E1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35C7" w14:textId="5E1355B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7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CDF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0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38D3" w14:textId="497AE7D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C40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8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18EA" w14:textId="6860A78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3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  <w:tr w:rsidR="00532B52" w:rsidRPr="00532B52" w14:paraId="6C67B51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BC6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905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1F2E" w14:textId="51894EB6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2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2AE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0894" w14:textId="793FCB2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8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111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C552" w14:textId="1C53367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C17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6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E00C" w14:textId="0705859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2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F79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1D6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693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1B0F" w14:textId="6AD39232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D66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2F77" w14:textId="6BA4C70C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9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532B52" w:rsidRPr="00532B52" w14:paraId="1C6242A0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B49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A80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2BF" w14:textId="1B9D84A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56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DC7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F10E" w14:textId="1F61CAD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0.7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8A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E2B" w14:textId="3F5C901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2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56B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B009" w14:textId="02ED913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1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0A2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85E8" w14:textId="26CB463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1.3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0C4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0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77A0" w14:textId="56C4959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4</w:t>
            </w:r>
            <w:r w:rsidR="00151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16A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FE1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</w:tr>
      <w:tr w:rsidR="00532B52" w:rsidRPr="00532B52" w14:paraId="71B7F9A4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A32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F83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6F3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13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22BD" w14:textId="05AFB07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7E4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7C66" w14:textId="2FD70D4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276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65C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129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B9DF" w14:textId="42802F0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79A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5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D242" w14:textId="0B1D68E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3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ED5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2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FC3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4</w:t>
            </w:r>
          </w:p>
        </w:tc>
      </w:tr>
      <w:tr w:rsidR="00532B52" w:rsidRPr="00532B52" w14:paraId="5D99F3DE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F2F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37F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BBB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7CA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E15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BC2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973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BBE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58D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704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E9EE" w14:textId="454C0BC2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4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0C8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724E" w14:textId="1B9A5DF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1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FD5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E43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9</w:t>
            </w:r>
          </w:p>
        </w:tc>
      </w:tr>
      <w:tr w:rsidR="00532B52" w:rsidRPr="00532B52" w14:paraId="1E159B13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613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57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F153" w14:textId="04F6705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2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E35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EA9A" w14:textId="4012741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0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204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902C" w14:textId="7CFE1D7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</w:t>
            </w:r>
            <w:r w:rsidR="00583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95B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797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E0F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554A" w14:textId="5F524AF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ECB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9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496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94A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0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61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</w:t>
            </w:r>
          </w:p>
        </w:tc>
      </w:tr>
      <w:tr w:rsidR="00532B52" w:rsidRPr="00532B52" w14:paraId="7B8EC037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E36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C1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B5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D23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7460" w14:textId="6CCD078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4C4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617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AB6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8FD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395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88F6" w14:textId="731266B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3FF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2D69" w14:textId="1BC2200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9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F0B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283E" w14:textId="5F0869B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1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  <w:tr w:rsidR="00532B52" w:rsidRPr="00532B52" w14:paraId="70732CCA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FB3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27F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2706" w14:textId="7D401DC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3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CC4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6583" w14:textId="1EFC778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7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2DA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4791" w14:textId="6825370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437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0CF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4C6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0D58" w14:textId="23FAEF18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C19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3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52F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B62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2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E6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</w:t>
            </w:r>
          </w:p>
        </w:tc>
      </w:tr>
      <w:tr w:rsidR="00532B52" w:rsidRPr="00532B52" w14:paraId="36C2DA49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242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3C2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FA5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67A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348D" w14:textId="5682B32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CD6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E765" w14:textId="76BC15E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C96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9D91" w14:textId="6EE7998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B2C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8E14" w14:textId="6CB32E2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2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415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1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DF7F" w14:textId="024EC73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FCE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133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4</w:t>
            </w:r>
          </w:p>
        </w:tc>
      </w:tr>
      <w:tr w:rsidR="00532B52" w:rsidRPr="00532B52" w14:paraId="17E9CBF5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F52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338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9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E7C2" w14:textId="1FC4592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4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B5C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4A09" w14:textId="6F20176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1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197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5D58" w14:textId="5D11035F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98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B0E8" w14:textId="7A6D320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99F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3894" w14:textId="30FF78F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2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40E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4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0402" w14:textId="01544EF8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7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756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BE7F" w14:textId="2B75163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1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532B52" w:rsidRPr="00532B52" w14:paraId="7F8AC0E4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23D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8F0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E7BA" w14:textId="4A9C130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4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83A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FA56" w14:textId="3D2F307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2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662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70E9" w14:textId="70BB29C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8D0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7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04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3A5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249B" w14:textId="53D0AF6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1CD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FF02" w14:textId="233DDD5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9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AB4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4599" w14:textId="45E2036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5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532B52" w:rsidRPr="00532B52" w14:paraId="65BEBF17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E18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5F8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2220" w14:textId="60934E7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FC2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CF98" w14:textId="10A63B8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C91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6801" w14:textId="573DAD9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BB9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5A4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A41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228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572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94DD" w14:textId="1760B08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9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BB6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2A96" w14:textId="60CD8D9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4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  <w:tr w:rsidR="00532B52" w:rsidRPr="00532B52" w14:paraId="6C77CAF1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C64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3B0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6B76" w14:textId="0E36BB7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360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0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922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5D7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3B3" w14:textId="28A01D86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06D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9C9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928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B263" w14:textId="07E64FE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511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9482" w14:textId="15C1427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5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2A4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952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</w:tr>
      <w:tr w:rsidR="00532B52" w:rsidRPr="00532B52" w14:paraId="6E194291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797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6BB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797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9B3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E78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B9C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F1E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8A2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F1F3" w14:textId="55241FB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C89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8C5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BBE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1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0A13" w14:textId="214EFF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322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CA7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</w:tr>
      <w:tr w:rsidR="00532B52" w:rsidRPr="00532B52" w14:paraId="6F5A320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95A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437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F1D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BB5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10A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2BD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A80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F4F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EBE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783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055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632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9D8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FD8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2A6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532B52" w:rsidRPr="00532B52" w14:paraId="71AAFBA0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D4C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756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3F7E" w14:textId="1CD3D859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873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E70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14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D68" w14:textId="7438BFEF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7CC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8D8B" w14:textId="008109A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E56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E34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EC3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CB02" w14:textId="6EAB4E0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E65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7C0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</w:tr>
      <w:tr w:rsidR="00532B52" w:rsidRPr="00532B52" w14:paraId="4AFA7985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217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0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7AE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6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550C" w14:textId="64C1DA6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3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98B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22F0" w14:textId="566277D4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255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070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10A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BB5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505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1198" w14:textId="2992FA1A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2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E03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87E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630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34D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</w:tr>
      <w:tr w:rsidR="00532B52" w:rsidRPr="00532B52" w14:paraId="499402AE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B37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A9E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3D6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C33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4DC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BC1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2D3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E69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AEA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7E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FE7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83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3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785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4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9F8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6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17C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4</w:t>
            </w:r>
          </w:p>
        </w:tc>
      </w:tr>
      <w:tr w:rsidR="00532B52" w:rsidRPr="00532B52" w14:paraId="38C193B0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B68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74A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EE72" w14:textId="2733FE3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0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0D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10B1" w14:textId="57AC813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41A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487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B78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6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9BC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F46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1E8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7FC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B64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C7F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3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F505" w14:textId="61C6EDD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0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532B52" w:rsidRPr="00532B52" w14:paraId="2EFCEFB3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9CB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8AF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5E06" w14:textId="7BE59BE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2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EC9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141C" w14:textId="1A9BE7D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0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3E2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338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244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936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7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9C5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080C" w14:textId="069173F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A3C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E70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DA5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5EC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532B52" w:rsidRPr="00532B52" w14:paraId="2A2477DC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7AD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A1F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2180" w14:textId="3299F27C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3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2D5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A738" w14:textId="6A1B000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DAC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9A9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EAC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5AA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F01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55F" w14:textId="4A98EEB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306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F565" w14:textId="73608FF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FCB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7D7F" w14:textId="0F1FFE40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532B52" w:rsidRPr="00532B52" w14:paraId="78DBBFCE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FD2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816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7FB9" w14:textId="4BF76882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A93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322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9D1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771C" w14:textId="21996DE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302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62B4" w14:textId="4A24CAB3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98D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36E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7B7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35A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8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29D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5B8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</w:t>
            </w:r>
          </w:p>
        </w:tc>
      </w:tr>
      <w:tr w:rsidR="00532B52" w:rsidRPr="00532B52" w14:paraId="24E748A5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39A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656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00E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5C2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94F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90E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0C8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3EA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505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812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937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CFD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1B6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977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2BF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</w:t>
            </w:r>
          </w:p>
        </w:tc>
      </w:tr>
      <w:tr w:rsidR="00532B52" w:rsidRPr="00532B52" w14:paraId="7FB183A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B85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7F4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5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9DE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BD4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41F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F14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F1A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CBC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BCF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E1E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3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D99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858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CE5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6C7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00E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</w:tr>
      <w:tr w:rsidR="00532B52" w:rsidRPr="00532B52" w14:paraId="06727BB1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2A9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8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92E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D28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4FA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29F0" w14:textId="28DDA261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3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8A1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87F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3F71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AAF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9D0D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E03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F4B3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274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CE1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76D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4</w:t>
            </w:r>
          </w:p>
        </w:tc>
      </w:tr>
      <w:tr w:rsidR="00532B52" w:rsidRPr="00532B52" w14:paraId="1990B94B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D76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09F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%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45A3" w14:textId="10ACF3F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7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503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1056" w14:textId="59AB2AC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1</w:t>
            </w:r>
            <w:r w:rsidR="0050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975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FE9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4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7E62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%</w:t>
            </w:r>
          </w:p>
        </w:tc>
        <w:tc>
          <w:tcPr>
            <w:tcW w:w="9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50C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3165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CBA1" w14:textId="116BEBE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476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5%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C597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30F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%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1D0F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5</w:t>
            </w:r>
          </w:p>
        </w:tc>
      </w:tr>
      <w:tr w:rsidR="00532B52" w:rsidRPr="00532B52" w14:paraId="093FB130" w14:textId="77777777" w:rsidTr="00734102">
        <w:trPr>
          <w:trHeight w:val="252"/>
        </w:trPr>
        <w:tc>
          <w:tcPr>
            <w:tcW w:w="8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3ADA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30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976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%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654C" w14:textId="56F860AD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4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D97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%</w:t>
            </w:r>
          </w:p>
        </w:tc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A7A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DAC8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3%</w:t>
            </w:r>
          </w:p>
        </w:tc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1A14" w14:textId="161B0B8B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28A4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2%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D7F9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6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2E5E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%</w:t>
            </w:r>
          </w:p>
        </w:tc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ADDB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7F00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5%</w:t>
            </w: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180B" w14:textId="5A80ED85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06FC" w14:textId="77777777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%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B2BC" w14:textId="596999DE" w:rsidR="00532B52" w:rsidRPr="00A72BD4" w:rsidRDefault="00532B52" w:rsidP="0053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2B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</w:tbl>
    <w:p w14:paraId="0CE5FDE3" w14:textId="52C38A37" w:rsidR="00A72BD4" w:rsidRPr="00A72BD4" w:rsidRDefault="00A72BD4" w:rsidP="00A72BD4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430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72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AAR (Post-Event Period)</w:t>
      </w:r>
    </w:p>
    <w:p w14:paraId="283E3406" w14:textId="2715F956" w:rsidR="00A72BD4" w:rsidRDefault="00A72BD4" w:rsidP="00F72A29"/>
    <w:p w14:paraId="110B2A84" w14:textId="77777777" w:rsidR="00497CBB" w:rsidRDefault="00497CBB" w:rsidP="00F72A29"/>
    <w:p w14:paraId="2C6E58E6" w14:textId="3A71726F" w:rsidR="00497CBB" w:rsidRPr="00497CBB" w:rsidRDefault="00497CBB" w:rsidP="00497CB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430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97CB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 CAAR- (Pre-Event Period)</w:t>
      </w:r>
    </w:p>
    <w:tbl>
      <w:tblPr>
        <w:tblW w:w="14454" w:type="dxa"/>
        <w:tblLook w:val="04A0" w:firstRow="1" w:lastRow="0" w:firstColumn="1" w:lastColumn="0" w:noHBand="0" w:noVBand="1"/>
      </w:tblPr>
      <w:tblGrid>
        <w:gridCol w:w="899"/>
        <w:gridCol w:w="1046"/>
        <w:gridCol w:w="1027"/>
        <w:gridCol w:w="896"/>
        <w:gridCol w:w="947"/>
        <w:gridCol w:w="976"/>
        <w:gridCol w:w="1008"/>
        <w:gridCol w:w="915"/>
        <w:gridCol w:w="877"/>
        <w:gridCol w:w="1046"/>
        <w:gridCol w:w="990"/>
        <w:gridCol w:w="933"/>
        <w:gridCol w:w="1051"/>
        <w:gridCol w:w="870"/>
        <w:gridCol w:w="973"/>
      </w:tblGrid>
      <w:tr w:rsidR="00497CBB" w:rsidRPr="00497CBB" w14:paraId="3B891474" w14:textId="77777777" w:rsidTr="00734102">
        <w:trPr>
          <w:trHeight w:val="249"/>
        </w:trPr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46E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ays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643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lob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3AD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elop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63A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rging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35A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ericas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7F3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484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0AF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cific</w:t>
            </w:r>
          </w:p>
        </w:tc>
      </w:tr>
      <w:tr w:rsidR="00497CBB" w:rsidRPr="00497CBB" w14:paraId="561DBE7E" w14:textId="77777777" w:rsidTr="00734102">
        <w:trPr>
          <w:trHeight w:val="249"/>
        </w:trPr>
        <w:tc>
          <w:tcPr>
            <w:tcW w:w="8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74BE" w14:textId="77777777" w:rsidR="00497CBB" w:rsidRPr="00497CBB" w:rsidRDefault="00497CBB" w:rsidP="00497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654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4C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51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964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906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E09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CF8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639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0AE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E2D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1E0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32B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2C9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667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</w:tr>
      <w:tr w:rsidR="00497CBB" w:rsidRPr="00497CBB" w14:paraId="6644C237" w14:textId="77777777" w:rsidTr="00734102">
        <w:trPr>
          <w:trHeight w:val="249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CAE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E5A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0%</w:t>
            </w:r>
          </w:p>
        </w:tc>
        <w:tc>
          <w:tcPr>
            <w:tcW w:w="10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C49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84D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4%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E82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3F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%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820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508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8%</w:t>
            </w:r>
          </w:p>
        </w:tc>
        <w:tc>
          <w:tcPr>
            <w:tcW w:w="8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6E1E" w14:textId="715AF55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7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4B9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6%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BFC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88D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%</w:t>
            </w:r>
          </w:p>
        </w:tc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44C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4C8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9%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ABE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</w:t>
            </w:r>
          </w:p>
        </w:tc>
      </w:tr>
      <w:tr w:rsidR="00497CBB" w:rsidRPr="00497CBB" w14:paraId="59AA95D9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972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0DC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7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731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42F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9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FE3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0AF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1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81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2A1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9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254B" w14:textId="49842AD5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8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9AE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10A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9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42E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003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5B4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6A5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5</w:t>
            </w:r>
          </w:p>
        </w:tc>
      </w:tr>
      <w:tr w:rsidR="00497CBB" w:rsidRPr="00497CBB" w14:paraId="7C545EC5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848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8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92C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A9D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858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2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545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BF0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9AE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799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8DDC" w14:textId="6E6C135B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172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F72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6F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7AD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5CC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1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3F1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0</w:t>
            </w:r>
          </w:p>
        </w:tc>
      </w:tr>
      <w:tr w:rsidR="00497CBB" w:rsidRPr="00497CBB" w14:paraId="27866591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B0B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7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2DC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083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95B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1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A42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9D7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157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B4D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4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C645" w14:textId="432F6C1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0BF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2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3CA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72B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D2D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09C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D29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</w:tr>
      <w:tr w:rsidR="00497CBB" w:rsidRPr="00497CBB" w14:paraId="70183230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3CA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6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79E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8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66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BF4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7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E5E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695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5FC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523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1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408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1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3D6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562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0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302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DFB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8AD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2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A93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</w:t>
            </w:r>
          </w:p>
        </w:tc>
      </w:tr>
      <w:tr w:rsidR="00497CBB" w:rsidRPr="00497CBB" w14:paraId="1A9FB473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56C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9CC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719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7C4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1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76E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3DD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CE6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291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4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87B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15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6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727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96E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99D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09E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4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98B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</w:tr>
      <w:tr w:rsidR="00497CBB" w:rsidRPr="00497CBB" w14:paraId="185BA66E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6A2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4EB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6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7A7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81E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6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DCD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7D5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2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5C8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CDA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652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2DD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EAFF" w14:textId="680BC8A3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1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1A9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161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ACB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5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27C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</w:t>
            </w:r>
          </w:p>
        </w:tc>
      </w:tr>
      <w:tr w:rsidR="00497CBB" w:rsidRPr="00497CBB" w14:paraId="69CC6A0B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991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3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B3A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5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5B7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C9C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7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F60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99F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E19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6F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6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E91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501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9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B2E4" w14:textId="0AE00B8C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863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5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DA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932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0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0F7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9</w:t>
            </w:r>
          </w:p>
        </w:tc>
      </w:tr>
      <w:tr w:rsidR="00497CBB" w:rsidRPr="00497CBB" w14:paraId="1C4A7CAA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1BE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936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2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EDD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7B5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CD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C3A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2BC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D91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2DD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16F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6EA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4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E3D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3E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937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C03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6</w:t>
            </w:r>
          </w:p>
        </w:tc>
      </w:tr>
      <w:tr w:rsidR="00497CBB" w:rsidRPr="00497CBB" w14:paraId="27841EE5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48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1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EA1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7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2AD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E2E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0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9FB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F2F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0D3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1F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9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526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092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6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B44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D2C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AF2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68B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2B9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</w:tr>
      <w:tr w:rsidR="00497CBB" w:rsidRPr="00497CBB" w14:paraId="0625E24D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108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0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127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2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EEE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9F7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1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4A7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78B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FB3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6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4F8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4F0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917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4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8A14" w14:textId="34B139EE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8</w:t>
            </w:r>
            <w:r w:rsidR="001F2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E0C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19E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747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1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43F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</w:t>
            </w:r>
          </w:p>
        </w:tc>
      </w:tr>
      <w:tr w:rsidR="00497CBB" w:rsidRPr="00497CBB" w14:paraId="7F445E2D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64B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718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7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53E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1CA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8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2AA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5B0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056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2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808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C80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95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28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6B3F" w14:textId="7446530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6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29A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B65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380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0C0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497CBB" w:rsidRPr="00497CBB" w14:paraId="224945E5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EB4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8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7B5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6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32B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565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121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C4B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923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E1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3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AFF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1B0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DC7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7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BEC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3BB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E05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F85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</w:tr>
      <w:tr w:rsidR="00497CBB" w:rsidRPr="00497CBB" w14:paraId="1E930B44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2F7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7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E64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0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19A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C58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E6E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8A9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09C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47F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DB0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FD7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1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252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429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B8B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ACE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6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2B5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</w:tr>
      <w:tr w:rsidR="00497CBB" w:rsidRPr="00497CBB" w14:paraId="75438409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F4F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6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6EB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9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EA1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DB8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2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ABB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FF6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7C5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18F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7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2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BEA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F30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0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0B6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FB1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22D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5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F75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</w:tr>
      <w:tr w:rsidR="00497CBB" w:rsidRPr="00497CBB" w14:paraId="2B9BBBF0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54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208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2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777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23E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7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A26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29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BA7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1E4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0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372" w14:textId="0D51922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FB3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678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25A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EE7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CAF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16E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 w:rsidR="00497CBB" w:rsidRPr="00497CBB" w14:paraId="2458D918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A5E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6B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0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218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1CF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8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49A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A92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830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4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58D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2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964" w14:textId="0D5FE08C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89A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1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27C7" w14:textId="48ED6B99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7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D6E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656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52E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0EC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</w:tr>
      <w:tr w:rsidR="00497CBB" w:rsidRPr="00497CBB" w14:paraId="1F5C9FA7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228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3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0A8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F92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953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1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AB2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1C9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68E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0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7D3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8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DD1B" w14:textId="3236053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048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3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F0A8" w14:textId="5027ACC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4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44A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C2E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60D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2B4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</w:t>
            </w:r>
          </w:p>
        </w:tc>
      </w:tr>
      <w:tr w:rsidR="00497CBB" w:rsidRPr="00497CBB" w14:paraId="604583F7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9C5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905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9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327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E9A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3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566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B55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0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911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DC7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1C98" w14:textId="5D721AB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6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AD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3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6092" w14:textId="57459DE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5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93B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87D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8F0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F68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</w:tr>
      <w:tr w:rsidR="00497CBB" w:rsidRPr="00497CBB" w14:paraId="31FF991A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7C4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1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E96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0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83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75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DEE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038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5A7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3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3E5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1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35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852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2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57B8" w14:textId="24C69DA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7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1D1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B14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50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8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B40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</w:t>
            </w:r>
          </w:p>
        </w:tc>
      </w:tr>
      <w:tr w:rsidR="00497CBB" w:rsidRPr="00497CBB" w14:paraId="06EA8EAE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554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0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A4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6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FFC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FBA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6D2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DE5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0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F2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207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6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3147" w14:textId="5A010CCD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  <w:r w:rsidR="005B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0C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0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FEA" w14:textId="729ACC2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1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AB1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F17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471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8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D5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3</w:t>
            </w:r>
          </w:p>
        </w:tc>
      </w:tr>
      <w:tr w:rsidR="00497CBB" w:rsidRPr="00497CBB" w14:paraId="0C926474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598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30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4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E3A7" w14:textId="56188FCA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4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628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6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74E4" w14:textId="54477FF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3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09D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4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8EF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8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91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6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DB9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8AA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2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C4C5" w14:textId="151B81C3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717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A90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2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B10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4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70C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0</w:t>
            </w:r>
          </w:p>
        </w:tc>
      </w:tr>
      <w:tr w:rsidR="00497CBB" w:rsidRPr="00497CBB" w14:paraId="72273407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67A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8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E76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5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5EC5" w14:textId="07512DA6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967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8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1AF8" w14:textId="560413B8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62C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4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449B" w14:textId="3BBE4CE5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2</w:t>
            </w:r>
            <w:r w:rsidR="00583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B4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0D5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615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63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BF38" w14:textId="5B4DC8F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7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953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6E7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9F4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0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F91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6</w:t>
            </w:r>
          </w:p>
        </w:tc>
      </w:tr>
      <w:tr w:rsidR="00497CBB" w:rsidRPr="00497CBB" w14:paraId="4014753D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E08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7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D1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8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1D53" w14:textId="6D711F76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8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E56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3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4C2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8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7D6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3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DC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5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96B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872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B91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1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9458" w14:textId="37962498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3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E5A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2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66D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608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4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030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</w:t>
            </w:r>
          </w:p>
        </w:tc>
      </w:tr>
      <w:tr w:rsidR="00497CBB" w:rsidRPr="00497CBB" w14:paraId="49AD2383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754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6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457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5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7E17" w14:textId="5050F70C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3</w:t>
            </w:r>
            <w:r w:rsidR="003D7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FC3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3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9FBA" w14:textId="0FE5184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5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8E2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7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DB2B" w14:textId="2A0F1333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1</w:t>
            </w:r>
            <w:r w:rsidR="00583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C86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F1B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81F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1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EE9" w14:textId="52229ABE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4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CCF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0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300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2FE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FB8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0</w:t>
            </w:r>
          </w:p>
        </w:tc>
      </w:tr>
      <w:tr w:rsidR="00497CBB" w:rsidRPr="00497CBB" w14:paraId="4B656475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3EA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5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028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8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C76C" w14:textId="11A1C0B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38C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DA7" w14:textId="75756B8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8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06B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0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6DE8" w14:textId="2696A34C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30A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D0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249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8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95C4" w14:textId="14975905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1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6E4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7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46C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0CF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2C8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</w:tr>
      <w:tr w:rsidR="00497CBB" w:rsidRPr="00497CBB" w14:paraId="70264F02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B5B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20A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5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60D7" w14:textId="0569F2BD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4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09B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1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D997" w14:textId="419F36E5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4D38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559A" w14:textId="4028245E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0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E33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836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39D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29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D4E3" w14:textId="0D3EE12C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AB9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8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3A6A" w14:textId="3CDD153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DDE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0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31C" w14:textId="0AA8CAC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9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497CBB" w:rsidRPr="00497CBB" w14:paraId="1171D732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F5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3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911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6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B5F0" w14:textId="4C91E51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6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9F1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5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11B7" w14:textId="1409BAA6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9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58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6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1105" w14:textId="5F07FD64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6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D09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B8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923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0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07DA" w14:textId="40510BFB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7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F9EF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1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0117" w14:textId="087E18B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C33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4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27F5" w14:textId="4340B1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1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497CBB" w:rsidRPr="00497CBB" w14:paraId="3AE1F19C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4FF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7B9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00D4" w14:textId="140FB36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1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A3B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6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E0D3" w14:textId="34AA491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D8B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2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CB0E" w14:textId="5090DDF6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2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CB8E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B68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AF90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7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0293" w14:textId="004582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462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7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1B7D" w14:textId="6886289F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1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8D1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8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5670" w14:textId="0877F7A8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7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497CBB" w:rsidRPr="00497CBB" w14:paraId="0CCC4385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CF3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1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D0F1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8%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478" w14:textId="3962216D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5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E0A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9%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8CA8" w14:textId="544A2268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C8CB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5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03B1" w14:textId="60A01123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4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5F0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%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DB65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9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7B5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31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E504" w14:textId="05AAC063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2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A293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%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85E4" w14:textId="7DD1524B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5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6746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D467" w14:textId="7D64A6D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1</w:t>
            </w:r>
            <w:r w:rsidR="00734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497CBB" w:rsidRPr="00497CBB" w14:paraId="2FDB9D62" w14:textId="77777777" w:rsidTr="00734102">
        <w:trPr>
          <w:trHeight w:val="249"/>
        </w:trPr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FF7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29E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1%</w:t>
            </w: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9387" w14:textId="04A9367B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29</w:t>
            </w:r>
            <w:r w:rsidR="00E16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919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8%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F945" w14:textId="3B16E126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82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9F9D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4%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11D2" w14:textId="77BE65B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87</w:t>
            </w:r>
            <w:r w:rsidR="00DD6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5937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%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6819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6E1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7%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F8B9" w14:textId="02A34F71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50</w:t>
            </w:r>
            <w:r w:rsidR="0045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8ECC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%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0DC9" w14:textId="1A663512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58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C484" w14:textId="77777777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4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D664" w14:textId="334CC6B0" w:rsidR="00497CBB" w:rsidRPr="00497CBB" w:rsidRDefault="00497CBB" w:rsidP="00497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12</w:t>
            </w:r>
            <w:r w:rsidR="00922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</w:tr>
    </w:tbl>
    <w:p w14:paraId="651393F6" w14:textId="09DC3FF0" w:rsidR="00527CDD" w:rsidRDefault="00527CDD" w:rsidP="00F72A29"/>
    <w:p w14:paraId="751D1A66" w14:textId="56A8BA41" w:rsidR="007D4A52" w:rsidRPr="007D4A52" w:rsidRDefault="007D4A52" w:rsidP="007D4A52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430E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7D4A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 CAAR (Post-Event Period)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907"/>
        <w:gridCol w:w="1053"/>
        <w:gridCol w:w="881"/>
        <w:gridCol w:w="1053"/>
        <w:gridCol w:w="1063"/>
        <w:gridCol w:w="871"/>
        <w:gridCol w:w="971"/>
        <w:gridCol w:w="963"/>
        <w:gridCol w:w="881"/>
        <w:gridCol w:w="1053"/>
        <w:gridCol w:w="1072"/>
        <w:gridCol w:w="862"/>
        <w:gridCol w:w="981"/>
        <w:gridCol w:w="953"/>
        <w:gridCol w:w="1032"/>
      </w:tblGrid>
      <w:tr w:rsidR="007D4A52" w:rsidRPr="007D4A52" w14:paraId="15D44047" w14:textId="77777777" w:rsidTr="00734102">
        <w:trPr>
          <w:trHeight w:val="253"/>
        </w:trPr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7644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ays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F4C1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lobal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7916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elope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2D31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rging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6F5E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ericas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3653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E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EB70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06FE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cific</w:t>
            </w:r>
          </w:p>
        </w:tc>
      </w:tr>
      <w:tr w:rsidR="007D4A52" w:rsidRPr="007D4A52" w14:paraId="3E39EBE8" w14:textId="77777777" w:rsidTr="00734102">
        <w:trPr>
          <w:trHeight w:val="253"/>
        </w:trPr>
        <w:tc>
          <w:tcPr>
            <w:tcW w:w="9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9CF8" w14:textId="77777777" w:rsidR="007D4A52" w:rsidRPr="007D4A52" w:rsidRDefault="007D4A52" w:rsidP="007D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79EA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2BE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E75B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8C94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C509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B7C0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ED2F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2E6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3EB0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DDAC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F35D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157F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7365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AR</w:t>
            </w:r>
          </w:p>
        </w:tc>
        <w:tc>
          <w:tcPr>
            <w:tcW w:w="1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9D64" w14:textId="77777777" w:rsidR="007D4A52" w:rsidRPr="007D4A52" w:rsidRDefault="007D4A52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-Stat</w:t>
            </w:r>
          </w:p>
        </w:tc>
      </w:tr>
      <w:tr w:rsidR="000D0F3E" w:rsidRPr="007D4A52" w14:paraId="05543B03" w14:textId="77777777" w:rsidTr="0059158F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F062" w14:textId="3B7B8C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B5EA" w14:textId="2734233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DBCD" w14:textId="4EA8256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22D0" w14:textId="02CBEEC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4926" w14:textId="4724577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0A7F" w14:textId="771B2E8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638" w14:textId="48FED4A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8464" w14:textId="572E3FA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C633" w14:textId="18D96E0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4C26" w14:textId="3D13DBD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8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1B6F" w14:textId="36468EE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2BB2" w14:textId="2B8D315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4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123F" w14:textId="30CB30C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D8C5" w14:textId="540F643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4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EE41" w14:textId="78718C0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0D0F3E" w:rsidRPr="007D4A52" w14:paraId="2996FD69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9E43" w14:textId="04A5027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1E58" w14:textId="724A190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0409" w14:textId="75FA0BD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C6F4" w14:textId="22D7318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3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57E2" w14:textId="41B6681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3965" w14:textId="52682FE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8553" w14:textId="0DBB7C8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8C63" w14:textId="775826E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642A" w14:textId="531B142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93EB" w14:textId="4205049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5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9788" w14:textId="253514F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0B4F" w14:textId="09274E6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9372" w14:textId="25C6CE3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234D" w14:textId="48AC19C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0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2539" w14:textId="20F1CE4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0D0F3E" w:rsidRPr="007D4A52" w14:paraId="7568B201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68CF" w14:textId="162090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8181" w14:textId="654641D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6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DD19" w14:textId="277F919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DA81" w14:textId="10D462A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7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5935" w14:textId="2B4E33E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37FE" w14:textId="31DF468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0122" w14:textId="3CD8C32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6AD6" w14:textId="6B0B30A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8CC1" w14:textId="390A328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914" w14:textId="24F58A8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8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8A40" w14:textId="2F66860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85C2" w14:textId="710A14D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020C" w14:textId="796E062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6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6466" w14:textId="520C320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7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5A6C" w14:textId="1BDCC9E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2</w:t>
            </w:r>
          </w:p>
        </w:tc>
      </w:tr>
      <w:tr w:rsidR="000D0F3E" w:rsidRPr="007D4A52" w14:paraId="18FCF825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C939" w14:textId="02D9312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6919" w14:textId="4C48A47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B24E" w14:textId="426BACE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4C74" w14:textId="77C7852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32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CA31" w14:textId="5531815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A1A6" w14:textId="78A09A9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5412" w14:textId="0CA3BF5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E631" w14:textId="38B8337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D3B9" w14:textId="043CDF9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25AA" w14:textId="448E2A2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5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D336" w14:textId="39CCC5F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7A30" w14:textId="7760B45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1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466C" w14:textId="16562AC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5E9" w14:textId="2EEACC4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BF8" w14:textId="3AF0B05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0D0F3E" w:rsidRPr="007D4A52" w14:paraId="04185546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6F1F" w14:textId="3227FF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BD46" w14:textId="36D8744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E512" w14:textId="73A000D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B7AF" w14:textId="7A41C7C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7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8DBD" w14:textId="475F69C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6B57" w14:textId="4959A0E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E717" w14:textId="493DB25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8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01D8" w14:textId="0A0B8E6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5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A6EA" w14:textId="76BC32A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595D" w14:textId="31E6E65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8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3674" w14:textId="0B8691A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C8AB" w14:textId="090B8DA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41BA" w14:textId="0981C60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0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7547" w14:textId="68820C9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8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1688" w14:textId="32E414A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6</w:t>
            </w:r>
          </w:p>
        </w:tc>
      </w:tr>
      <w:tr w:rsidR="000D0F3E" w:rsidRPr="007D4A52" w14:paraId="6B1539C8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0744" w14:textId="06466E3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9550" w14:textId="16344FC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1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278E" w14:textId="2216A10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586B" w14:textId="6A8D775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2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AE94" w14:textId="595F9B2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5F6" w14:textId="4863107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022D" w14:textId="7E42125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29B9" w14:textId="235E74C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92F2" w14:textId="60066A8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279A" w14:textId="47B5B68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09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290B" w14:textId="3FC1D75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6CA1" w14:textId="6AB4E7E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29F7" w14:textId="1621F4A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5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BB86" w14:textId="37E66E2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8DF" w14:textId="71A1F98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1</w:t>
            </w:r>
          </w:p>
        </w:tc>
      </w:tr>
      <w:tr w:rsidR="000D0F3E" w:rsidRPr="007D4A52" w14:paraId="2475FCAA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A565" w14:textId="1A22F41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D15C" w14:textId="3784E66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7CB4" w14:textId="4E1BA02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EDC4" w14:textId="500334A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08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5304" w14:textId="7E7B4DB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9FFC" w14:textId="1E2DFF0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7716" w14:textId="625CA37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8099" w14:textId="215B4A9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3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6637" w14:textId="1EC27DF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36C0" w14:textId="004B2FD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67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5DBC" w14:textId="5735CCA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C40C" w14:textId="06C63C9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0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D687" w14:textId="51EECCF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CE89" w14:textId="688D3A5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3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4147" w14:textId="496D756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0D0F3E" w:rsidRPr="007D4A52" w14:paraId="21795B70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BE41" w14:textId="4035A7E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9BCD" w14:textId="4C9F06F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FFA9" w14:textId="62E669F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75B" w14:textId="189928E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89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0A67" w14:textId="1F61D42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0448" w14:textId="6787FBE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2987" w14:textId="713AD8D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050C" w14:textId="21E04C7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7181" w14:textId="6C7194A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3B07" w14:textId="04658C0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09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5B3A" w14:textId="584D2CE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9831" w14:textId="0556E79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4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344B" w14:textId="4EA1F7C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655" w14:textId="598902D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1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107C" w14:textId="1879BEC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0D0F3E" w:rsidRPr="007D4A52" w14:paraId="6CF83348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8ADD" w14:textId="7C04253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1C73" w14:textId="2B87489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2B4A" w14:textId="2B56CB3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829C" w14:textId="2582EE1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4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7484" w14:textId="1370264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9743" w14:textId="376B52B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6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BEBC" w14:textId="5421B34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2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DA28" w14:textId="4817A84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22A6" w14:textId="75B1DD2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0649" w14:textId="585490F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0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D90A" w14:textId="042BBB6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2928" w14:textId="5C41F57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2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92CF" w14:textId="4A7842B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00A5" w14:textId="126FC8F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2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6D91" w14:textId="7A46392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0D0F3E" w:rsidRPr="007D4A52" w14:paraId="396E9B6B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48AC" w14:textId="77477C6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972B" w14:textId="77DC92F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6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3EAA" w14:textId="2279CBC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C4C5" w14:textId="5CB4A55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8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7835" w14:textId="71C30EC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5D66" w14:textId="250F467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EB39" w14:textId="0A40038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A306" w14:textId="4811BCF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7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1BA8" w14:textId="590806B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ED3F" w14:textId="25B2B82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63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7555" w14:textId="25A606E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29DB" w14:textId="31C9E92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8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604B" w14:textId="2BFDB61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FDC1" w14:textId="5F7A7B2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2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AD28" w14:textId="7DB4080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2</w:t>
            </w:r>
          </w:p>
        </w:tc>
      </w:tr>
      <w:tr w:rsidR="000D0F3E" w:rsidRPr="007D4A52" w14:paraId="5EC09BA0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2113" w14:textId="30F9848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C180" w14:textId="72B5F08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1F0B" w14:textId="4CA2A3F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D724" w14:textId="68ED295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9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5A5E" w14:textId="5131E80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9D45" w14:textId="0FBD281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3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20BB" w14:textId="541E483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4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7668" w14:textId="449578F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50C5" w14:textId="4B8F070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5900" w14:textId="30489E1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3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411E" w14:textId="2D2C549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2039" w14:textId="26162D4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0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FC28" w14:textId="519A31E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F04" w14:textId="0670BA8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4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270A" w14:textId="5CFBF63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7</w:t>
            </w:r>
          </w:p>
        </w:tc>
      </w:tr>
      <w:tr w:rsidR="000D0F3E" w:rsidRPr="007D4A52" w14:paraId="49ED326F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1FAB" w14:textId="02304CE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B518" w14:textId="6A6FBBA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289E" w14:textId="260ED7E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1981" w14:textId="3DD7315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1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371E" w14:textId="498A5DD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4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37CB" w14:textId="1ADCD55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1B92" w14:textId="7D8FFD4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6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8C0E" w14:textId="36DE8CC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AAAA" w14:textId="0F66ED0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EA5C" w14:textId="00EB5AB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CAE0" w14:textId="75878AF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CC29" w14:textId="1DCED70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2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4A77" w14:textId="75568C1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7D97" w14:textId="51EEC21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3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D2D6" w14:textId="17505C5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0</w:t>
            </w:r>
          </w:p>
        </w:tc>
      </w:tr>
      <w:tr w:rsidR="000D0F3E" w:rsidRPr="007D4A52" w14:paraId="0529F5E6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AC3C" w14:textId="36FE872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4074" w14:textId="17767E3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86FF" w14:textId="5DE6712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AAD8" w14:textId="03773B9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8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1E0" w14:textId="1D53C9C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1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CD50" w14:textId="2808F9D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2EDB" w14:textId="2B3A5CC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7BA0" w14:textId="201CE94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6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7613" w14:textId="5A1DB70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A5A6" w14:textId="42C8960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2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969E" w14:textId="7D5D35F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DF8D" w14:textId="0D93BB6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0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E7E2" w14:textId="5EE8223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A3C3" w14:textId="6940004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67CD" w14:textId="5652954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0</w:t>
            </w:r>
          </w:p>
        </w:tc>
      </w:tr>
      <w:tr w:rsidR="000D0F3E" w:rsidRPr="007D4A52" w14:paraId="52153C53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248A" w14:textId="7182651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8D83" w14:textId="38579E0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8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AA18" w14:textId="7C19E74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037A" w14:textId="6628DEE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6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5854" w14:textId="73DE983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843B" w14:textId="3EAC6DA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8CB3" w14:textId="0F9847C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6A86" w14:textId="1D5E7DF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52B2" w14:textId="1109FAE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6376" w14:textId="2E4D792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0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75D0" w14:textId="74D54D9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4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A57F" w14:textId="7570767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61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D992" w14:textId="6DCA3C8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871C" w14:textId="3D027E3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1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2B8B" w14:textId="35B59DF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8</w:t>
            </w:r>
          </w:p>
        </w:tc>
      </w:tr>
      <w:tr w:rsidR="000D0F3E" w:rsidRPr="007D4A52" w14:paraId="1CBC2D35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2B46" w14:textId="41C0F81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DE38" w14:textId="5270B5A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040" w14:textId="28CDC63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1326" w14:textId="3DE20A4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3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61DC" w14:textId="75D6BE7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1296" w14:textId="78E1E8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1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B9EB" w14:textId="5C5BA5A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3367" w14:textId="74D05D9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5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D7C1" w14:textId="21421EB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B8B7" w14:textId="620628B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0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27C3" w14:textId="2CF1B3B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1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12B" w14:textId="35CCB0D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7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037B" w14:textId="6E9E7F8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5CBF" w14:textId="6483B49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0E23" w14:textId="4D62600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</w:t>
            </w:r>
          </w:p>
        </w:tc>
      </w:tr>
      <w:tr w:rsidR="000D0F3E" w:rsidRPr="007D4A52" w14:paraId="3CCE65D3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1195" w14:textId="19A4C3B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7E56" w14:textId="1DE9DF0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70CD" w14:textId="161C532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2DDB" w14:textId="70BB435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3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0C0B" w14:textId="144CF62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C18A" w14:textId="02381AF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7FD0" w14:textId="5226B7F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F646" w14:textId="0DD75D3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BF9B" w14:textId="67F1C44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97E3" w14:textId="46F317D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8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E5F6" w14:textId="5C25794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0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EA01" w14:textId="1CB3D3C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84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07D2" w14:textId="3124F7F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ECDC" w14:textId="75A970F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B180" w14:textId="089FAB1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</w:tr>
      <w:tr w:rsidR="000D0F3E" w:rsidRPr="007D4A52" w14:paraId="0CCE364B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1FD3" w14:textId="678A7E9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C922" w14:textId="3956A63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1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CAE8" w14:textId="5643E7E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10E7" w14:textId="24B2553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5A09" w14:textId="12A4A3D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0FAB" w14:textId="5965DA8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3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EB77" w14:textId="4A42754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4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EDA0" w14:textId="0386137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1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F236" w14:textId="730A64B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C85A" w14:textId="1C74A84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4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EA27" w14:textId="2175FC1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C29F" w14:textId="4CB834E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6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092F" w14:textId="2A966AE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0520" w14:textId="3271B90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672E" w14:textId="7E2CB02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4</w:t>
            </w:r>
          </w:p>
        </w:tc>
      </w:tr>
      <w:tr w:rsidR="000D0F3E" w:rsidRPr="007D4A52" w14:paraId="4C3BFF25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81E8" w14:textId="16EAF13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96FF" w14:textId="6C85EAE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3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75D3" w14:textId="161CE2F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FA8B" w14:textId="4F84A96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6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66A3" w14:textId="355F1FF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146" w14:textId="06B9B69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EDE7" w14:textId="0E59C07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9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77BC" w14:textId="23A415A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1F57" w14:textId="54DEFB0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47B6" w14:textId="6166CFA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9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FBBF" w14:textId="4F8D155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0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6DB6" w14:textId="0589075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5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8FBF" w14:textId="12EB537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734E" w14:textId="22388B5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4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627D" w14:textId="7387A16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1</w:t>
            </w:r>
          </w:p>
        </w:tc>
      </w:tr>
      <w:tr w:rsidR="000D0F3E" w:rsidRPr="007D4A52" w14:paraId="2595FFE8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0EF3" w14:textId="1D48A6D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1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5852" w14:textId="12FC8FE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05AE" w14:textId="264D89B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870D" w14:textId="03A138B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1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E951" w14:textId="77455D7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C255" w14:textId="6AE53D4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2519" w14:textId="08DD7D0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8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1157" w14:textId="4EAFEE2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079A" w14:textId="6B034F2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8659" w14:textId="1F2FCF7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5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D149" w14:textId="49080E6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2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A5E6" w14:textId="603017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0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543A" w14:textId="7C9F17A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0F95" w14:textId="6D4B697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B128" w14:textId="3E74E1F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</w:tr>
      <w:tr w:rsidR="000D0F3E" w:rsidRPr="007D4A52" w14:paraId="42F06244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3FDA" w14:textId="0B368BA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3623" w14:textId="08EF681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8913" w14:textId="2A5865F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65C3" w14:textId="4DADAB7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8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A4BD" w14:textId="37E10B0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5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914C" w14:textId="27E8F86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2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D1A6" w14:textId="01AC4FE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9A42" w14:textId="57F7E41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9E5B" w14:textId="699FDE8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F4BB" w14:textId="144F0B7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7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486" w14:textId="6C50BA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D34E" w14:textId="7E48BDB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07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543E" w14:textId="6697F32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A091" w14:textId="19B16C4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D6E8" w14:textId="21DF854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</w:t>
            </w:r>
          </w:p>
        </w:tc>
      </w:tr>
      <w:tr w:rsidR="000D0F3E" w:rsidRPr="007D4A52" w14:paraId="17D68A47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9868" w14:textId="4A92500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8F1F" w14:textId="1CA7C49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5AB9" w14:textId="7AA3E6E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4978" w14:textId="6AE6485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52DE" w14:textId="1813D43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D30F" w14:textId="4C12A4E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BA11" w14:textId="73F9662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3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134A" w14:textId="603787F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D421" w14:textId="52925D0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AC16" w14:textId="550B858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1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A760" w14:textId="08D97A7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F07B" w14:textId="778C615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9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7A05" w14:textId="206A618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FBC3" w14:textId="67AB3DC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1E6" w14:textId="4F13362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</w:t>
            </w:r>
          </w:p>
        </w:tc>
      </w:tr>
      <w:tr w:rsidR="000D0F3E" w:rsidRPr="007D4A52" w14:paraId="3F4FAB9E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717B" w14:textId="3A64569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2B2F" w14:textId="40C5762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B06C" w14:textId="3DDF4A6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ECEF" w14:textId="2194F36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6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7486" w14:textId="58DDD53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6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2181" w14:textId="3B56F17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301F" w14:textId="160C767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026E" w14:textId="3717BBE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8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28C1" w14:textId="7FA16D5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3215" w14:textId="2260B7B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3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0B6D" w14:textId="66E3368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0620" w14:textId="0F1AD99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79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D5F1" w14:textId="71E0703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29A3" w14:textId="2E66D5F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1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16B3" w14:textId="4D172E1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5</w:t>
            </w:r>
          </w:p>
        </w:tc>
      </w:tr>
      <w:tr w:rsidR="000D0F3E" w:rsidRPr="007D4A52" w14:paraId="09EA80C8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9706" w14:textId="2CAB116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E15" w14:textId="10644E8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240A" w14:textId="6DCCC6B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6994" w14:textId="7BA7764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3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35B" w14:textId="43D4F85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5391" w14:textId="73E79E9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3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9C6C" w14:textId="0F4B63B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9E4D" w14:textId="24D4FBB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A9E4" w14:textId="03616C7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7954" w14:textId="1E5F995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2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72D8" w14:textId="7A48278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0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8E87" w14:textId="520F5E7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24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A483" w14:textId="48559BF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1CC4" w14:textId="633B274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699E" w14:textId="772579E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</w:t>
            </w:r>
          </w:p>
        </w:tc>
      </w:tr>
      <w:tr w:rsidR="000D0F3E" w:rsidRPr="007D4A52" w14:paraId="572944EF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3CD8" w14:textId="13E4B2A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E92F" w14:textId="722CA54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8B30" w14:textId="101500B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857A" w14:textId="7960E31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2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9FBD" w14:textId="78BDEF7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10C5" w14:textId="04627EF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19C0" w14:textId="7736096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6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BFD5" w14:textId="475A1C9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0321" w14:textId="20BFC90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DE08" w14:textId="24E6899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9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B8F6" w14:textId="3BC40DF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053" w14:textId="5DFA9E2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7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3CC3" w14:textId="693729A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F22A" w14:textId="1BFC8AF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E956" w14:textId="4E985E3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</w:tr>
      <w:tr w:rsidR="000D0F3E" w:rsidRPr="007D4A52" w14:paraId="72A3F49E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639C" w14:textId="66BAC4C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45B" w14:textId="435C44B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7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7B59" w14:textId="383E575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DB94" w14:textId="54B4D63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72DD" w14:textId="6C51FA9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0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67AB" w14:textId="6E1FE2F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EDBA" w14:textId="2D0B9D6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0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D3E8" w14:textId="187FAFA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8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553B" w14:textId="29FD63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8C21" w14:textId="7463165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A3B4" w14:textId="559117A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28CC" w14:textId="363581A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9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166A" w14:textId="724BCCA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4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C776" w14:textId="2C53E6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7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C35F" w14:textId="2011FDE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</w:tr>
      <w:tr w:rsidR="000D0F3E" w:rsidRPr="007D4A52" w14:paraId="12FB3C51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3AD3" w14:textId="120B353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7A01" w14:textId="1787E1B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71E6" w14:textId="458B1E8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5001" w14:textId="4077D9D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4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3333" w14:textId="0057D3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D02B" w14:textId="4BC7A4E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D4A5" w14:textId="63655AE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0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86D0" w14:textId="241C290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1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929F" w14:textId="21AEA02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B0AB" w14:textId="7620612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5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7C95" w14:textId="42E4711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9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23DD" w14:textId="3872E58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1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B6EB" w14:textId="4248B0A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22D8" w14:textId="7F2F8A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B1A0" w14:textId="3AD4C32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8</w:t>
            </w:r>
          </w:p>
        </w:tc>
      </w:tr>
      <w:tr w:rsidR="000D0F3E" w:rsidRPr="007D4A52" w14:paraId="6287699C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A633" w14:textId="762027B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C3E6" w14:textId="2BA66FA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326F" w14:textId="1BB7D32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AB08" w14:textId="1589392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4286" w14:textId="1BA2D8E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E8BF" w14:textId="481074B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A799" w14:textId="1540C0F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8BF9" w14:textId="4B8F0D6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B5E2" w14:textId="6F08C66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848F" w14:textId="2A86F1A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7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132E" w14:textId="756E425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4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8C26" w14:textId="55C28D8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8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FBC" w14:textId="65726DF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5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68B9" w14:textId="7910EC9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4A7D" w14:textId="7077ACE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</w:t>
            </w:r>
          </w:p>
        </w:tc>
      </w:tr>
      <w:tr w:rsidR="000D0F3E" w:rsidRPr="007D4A52" w14:paraId="59885D58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7B75" w14:textId="7E8EFEA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2607" w14:textId="77AC01D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7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8B06" w14:textId="42C4D86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2CA9" w14:textId="26D5E2A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8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342C" w14:textId="3DDF6C4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6196" w14:textId="35FFD73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9D05" w14:textId="4DFB3F4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A760" w14:textId="568AE099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0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F08F" w14:textId="6018F70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59E4" w14:textId="2B8E6F46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4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65A8" w14:textId="128C4A0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8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B21A" w14:textId="637CA5E0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6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61A4" w14:textId="2162038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2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B463" w14:textId="2AB2F8A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EB59" w14:textId="680D255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</w:tr>
      <w:tr w:rsidR="000D0F3E" w:rsidRPr="007D4A52" w14:paraId="6EBCD243" w14:textId="77777777" w:rsidTr="00734102">
        <w:trPr>
          <w:trHeight w:val="253"/>
        </w:trPr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D2A8" w14:textId="2C83DF8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2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122" w14:textId="286DA9D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4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109F" w14:textId="12BF27F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713E" w14:textId="7F62E63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5%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03F4" w14:textId="3CFAE73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9CD5" w14:textId="2401F5F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6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4E26" w14:textId="031FEEA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FF8A" w14:textId="3F46D9FC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9%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352A" w14:textId="618B69B1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528A" w14:textId="2A6C89D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2%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6082" w14:textId="3404F20F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5</w:t>
            </w:r>
          </w:p>
        </w:tc>
        <w:tc>
          <w:tcPr>
            <w:tcW w:w="8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3609" w14:textId="3A6B78D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01%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FD2A" w14:textId="5A20669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3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24E0" w14:textId="0315EFA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%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7F71" w14:textId="7E76687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</w:t>
            </w:r>
          </w:p>
        </w:tc>
      </w:tr>
      <w:tr w:rsidR="000D0F3E" w:rsidRPr="007D4A52" w14:paraId="5F1C17C3" w14:textId="77777777" w:rsidTr="0059158F">
        <w:trPr>
          <w:trHeight w:val="253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47BA" w14:textId="6707C0C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+30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A048" w14:textId="25D497E3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1%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D1B5" w14:textId="406497E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E7A3" w14:textId="124898B5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6%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6515" w14:textId="3EAED5B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9CB0" w14:textId="4F5C088B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9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DF68" w14:textId="32C3CB57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7FF6" w14:textId="297D3954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7%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B87D" w14:textId="44BE43F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F1F" w14:textId="79DDBEED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9%</w:t>
            </w:r>
          </w:p>
        </w:tc>
        <w:tc>
          <w:tcPr>
            <w:tcW w:w="10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DEB0" w14:textId="56573638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5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EB64" w14:textId="0FFDACC2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6%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3312" w14:textId="589B6A1A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07EB" w14:textId="53F1869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%</w:t>
            </w:r>
          </w:p>
        </w:tc>
        <w:tc>
          <w:tcPr>
            <w:tcW w:w="1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75B2" w14:textId="1948108E" w:rsidR="000D0F3E" w:rsidRPr="007D4A52" w:rsidRDefault="000D0F3E" w:rsidP="007D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D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</w:t>
            </w:r>
          </w:p>
        </w:tc>
      </w:tr>
    </w:tbl>
    <w:p w14:paraId="5A1267D4" w14:textId="77777777" w:rsidR="00F2325E" w:rsidRPr="005E32AF" w:rsidRDefault="00F2325E" w:rsidP="00ED2D90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sectPr w:rsidR="00F2325E" w:rsidRPr="005E32AF" w:rsidSect="00ED2D90">
      <w:pgSz w:w="16838" w:h="11906" w:orient="landscape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94F5B"/>
    <w:multiLevelType w:val="hybridMultilevel"/>
    <w:tmpl w:val="D374A0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A0FFD"/>
    <w:multiLevelType w:val="hybridMultilevel"/>
    <w:tmpl w:val="8D0C911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805E5"/>
    <w:multiLevelType w:val="hybridMultilevel"/>
    <w:tmpl w:val="3E7A3BF0"/>
    <w:lvl w:ilvl="0" w:tplc="C360E672">
      <w:start w:val="5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 w16cid:durableId="1553805116">
    <w:abstractNumId w:val="1"/>
  </w:num>
  <w:num w:numId="2" w16cid:durableId="431097421">
    <w:abstractNumId w:val="0"/>
  </w:num>
  <w:num w:numId="3" w16cid:durableId="530269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2tjQwMDE3NLU0NDJR0lEKTi0uzszPAykwrwUALwM7vywAAAA="/>
  </w:docVars>
  <w:rsids>
    <w:rsidRoot w:val="00300BA8"/>
    <w:rsid w:val="0002454F"/>
    <w:rsid w:val="0002668B"/>
    <w:rsid w:val="00027989"/>
    <w:rsid w:val="00056701"/>
    <w:rsid w:val="00073991"/>
    <w:rsid w:val="000B2C45"/>
    <w:rsid w:val="000B7A30"/>
    <w:rsid w:val="000D0F3E"/>
    <w:rsid w:val="000E0A1C"/>
    <w:rsid w:val="000E61CD"/>
    <w:rsid w:val="000F35D4"/>
    <w:rsid w:val="0010022B"/>
    <w:rsid w:val="00116F82"/>
    <w:rsid w:val="00151D23"/>
    <w:rsid w:val="0016685E"/>
    <w:rsid w:val="001723C2"/>
    <w:rsid w:val="00173270"/>
    <w:rsid w:val="001A5796"/>
    <w:rsid w:val="001C3931"/>
    <w:rsid w:val="001C7EB8"/>
    <w:rsid w:val="001E73DD"/>
    <w:rsid w:val="001F2B5F"/>
    <w:rsid w:val="001F7486"/>
    <w:rsid w:val="0024381D"/>
    <w:rsid w:val="00264A08"/>
    <w:rsid w:val="002A3108"/>
    <w:rsid w:val="002C1260"/>
    <w:rsid w:val="002C6387"/>
    <w:rsid w:val="002C767B"/>
    <w:rsid w:val="00300BA8"/>
    <w:rsid w:val="003057D0"/>
    <w:rsid w:val="00311CEA"/>
    <w:rsid w:val="00312747"/>
    <w:rsid w:val="00340946"/>
    <w:rsid w:val="00350556"/>
    <w:rsid w:val="00361C4A"/>
    <w:rsid w:val="00366D96"/>
    <w:rsid w:val="00373017"/>
    <w:rsid w:val="00381A3A"/>
    <w:rsid w:val="003C02D3"/>
    <w:rsid w:val="003D7756"/>
    <w:rsid w:val="003D7B15"/>
    <w:rsid w:val="003F5FBE"/>
    <w:rsid w:val="00412C0B"/>
    <w:rsid w:val="004430EF"/>
    <w:rsid w:val="00457581"/>
    <w:rsid w:val="004628C9"/>
    <w:rsid w:val="004950F0"/>
    <w:rsid w:val="004973F3"/>
    <w:rsid w:val="00497CBB"/>
    <w:rsid w:val="004F30B4"/>
    <w:rsid w:val="00501D45"/>
    <w:rsid w:val="005045FA"/>
    <w:rsid w:val="00506326"/>
    <w:rsid w:val="005218C6"/>
    <w:rsid w:val="00525BFB"/>
    <w:rsid w:val="00527CDD"/>
    <w:rsid w:val="00532B52"/>
    <w:rsid w:val="00553C71"/>
    <w:rsid w:val="00554700"/>
    <w:rsid w:val="00572568"/>
    <w:rsid w:val="00573F6F"/>
    <w:rsid w:val="005743F0"/>
    <w:rsid w:val="00574725"/>
    <w:rsid w:val="005835A3"/>
    <w:rsid w:val="00586D9C"/>
    <w:rsid w:val="00590FCB"/>
    <w:rsid w:val="005B5D1F"/>
    <w:rsid w:val="005C0DD2"/>
    <w:rsid w:val="005D2409"/>
    <w:rsid w:val="005E32AF"/>
    <w:rsid w:val="006336A9"/>
    <w:rsid w:val="00646ED0"/>
    <w:rsid w:val="00652DE7"/>
    <w:rsid w:val="006736E4"/>
    <w:rsid w:val="006971F9"/>
    <w:rsid w:val="006F4976"/>
    <w:rsid w:val="00705875"/>
    <w:rsid w:val="007220F6"/>
    <w:rsid w:val="00734102"/>
    <w:rsid w:val="00741261"/>
    <w:rsid w:val="007513B3"/>
    <w:rsid w:val="00772135"/>
    <w:rsid w:val="00773878"/>
    <w:rsid w:val="00790E76"/>
    <w:rsid w:val="00792203"/>
    <w:rsid w:val="007C5B77"/>
    <w:rsid w:val="007D4A52"/>
    <w:rsid w:val="00802873"/>
    <w:rsid w:val="00826771"/>
    <w:rsid w:val="00830AE3"/>
    <w:rsid w:val="008477F1"/>
    <w:rsid w:val="00851332"/>
    <w:rsid w:val="00857B7D"/>
    <w:rsid w:val="0087026E"/>
    <w:rsid w:val="00884DF8"/>
    <w:rsid w:val="00887705"/>
    <w:rsid w:val="008B19C0"/>
    <w:rsid w:val="008B3B2D"/>
    <w:rsid w:val="008E05B5"/>
    <w:rsid w:val="008E06BD"/>
    <w:rsid w:val="008E238E"/>
    <w:rsid w:val="008E6273"/>
    <w:rsid w:val="008F62D2"/>
    <w:rsid w:val="00903848"/>
    <w:rsid w:val="00905951"/>
    <w:rsid w:val="009225C9"/>
    <w:rsid w:val="00922C81"/>
    <w:rsid w:val="00934E5A"/>
    <w:rsid w:val="009711DD"/>
    <w:rsid w:val="009B1B1D"/>
    <w:rsid w:val="009B5EEF"/>
    <w:rsid w:val="009C4B70"/>
    <w:rsid w:val="00A04844"/>
    <w:rsid w:val="00A06E57"/>
    <w:rsid w:val="00A63FC9"/>
    <w:rsid w:val="00A72BD4"/>
    <w:rsid w:val="00A73AE5"/>
    <w:rsid w:val="00A820EC"/>
    <w:rsid w:val="00A925D7"/>
    <w:rsid w:val="00AC3596"/>
    <w:rsid w:val="00AD2F81"/>
    <w:rsid w:val="00AD6CF9"/>
    <w:rsid w:val="00AE7E2C"/>
    <w:rsid w:val="00AF4871"/>
    <w:rsid w:val="00AF6C3E"/>
    <w:rsid w:val="00B024E7"/>
    <w:rsid w:val="00B05071"/>
    <w:rsid w:val="00B168CB"/>
    <w:rsid w:val="00B21183"/>
    <w:rsid w:val="00B24A08"/>
    <w:rsid w:val="00B270CC"/>
    <w:rsid w:val="00B4198C"/>
    <w:rsid w:val="00B432EA"/>
    <w:rsid w:val="00B56F48"/>
    <w:rsid w:val="00BA649E"/>
    <w:rsid w:val="00BB3507"/>
    <w:rsid w:val="00BD3CE1"/>
    <w:rsid w:val="00BD42C8"/>
    <w:rsid w:val="00BE4D52"/>
    <w:rsid w:val="00BE575F"/>
    <w:rsid w:val="00BE6F1D"/>
    <w:rsid w:val="00BF4DED"/>
    <w:rsid w:val="00C110B9"/>
    <w:rsid w:val="00C12A47"/>
    <w:rsid w:val="00C27FBA"/>
    <w:rsid w:val="00C352C3"/>
    <w:rsid w:val="00C71CFB"/>
    <w:rsid w:val="00C92453"/>
    <w:rsid w:val="00C96F85"/>
    <w:rsid w:val="00CA2583"/>
    <w:rsid w:val="00CA4C77"/>
    <w:rsid w:val="00D337FA"/>
    <w:rsid w:val="00D37001"/>
    <w:rsid w:val="00D378A8"/>
    <w:rsid w:val="00D42349"/>
    <w:rsid w:val="00D47327"/>
    <w:rsid w:val="00D7051B"/>
    <w:rsid w:val="00D71DB1"/>
    <w:rsid w:val="00D722B8"/>
    <w:rsid w:val="00DB1A62"/>
    <w:rsid w:val="00DB767B"/>
    <w:rsid w:val="00DD4909"/>
    <w:rsid w:val="00DD6AC8"/>
    <w:rsid w:val="00E039D4"/>
    <w:rsid w:val="00E06ED6"/>
    <w:rsid w:val="00E16FA2"/>
    <w:rsid w:val="00E20902"/>
    <w:rsid w:val="00E230CF"/>
    <w:rsid w:val="00E5542B"/>
    <w:rsid w:val="00E55B7B"/>
    <w:rsid w:val="00E63435"/>
    <w:rsid w:val="00E66D88"/>
    <w:rsid w:val="00E71FCC"/>
    <w:rsid w:val="00EA6113"/>
    <w:rsid w:val="00EC3BCE"/>
    <w:rsid w:val="00ED2D90"/>
    <w:rsid w:val="00EF4CFE"/>
    <w:rsid w:val="00EF7A63"/>
    <w:rsid w:val="00F2325E"/>
    <w:rsid w:val="00F3536A"/>
    <w:rsid w:val="00F41315"/>
    <w:rsid w:val="00F55323"/>
    <w:rsid w:val="00F72A29"/>
    <w:rsid w:val="00F8467F"/>
    <w:rsid w:val="00FC24BA"/>
    <w:rsid w:val="00FE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D2EC"/>
  <w15:chartTrackingRefBased/>
  <w15:docId w15:val="{509F25BD-9F6B-4DB3-AC63-AD13B853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2A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A29"/>
    <w:rPr>
      <w:color w:val="954F72"/>
      <w:u w:val="single"/>
    </w:rPr>
  </w:style>
  <w:style w:type="paragraph" w:customStyle="1" w:styleId="msonormal0">
    <w:name w:val="msonormal"/>
    <w:basedOn w:val="Normal"/>
    <w:rsid w:val="00F72A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F72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F72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F72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F72A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F72A2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F72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527C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F62D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E23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61541-4E60-445B-A4E9-C02D8ED49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ishra</dc:creator>
  <cp:keywords/>
  <dc:description/>
  <cp:lastModifiedBy>Anand Mishra</cp:lastModifiedBy>
  <cp:revision>2</cp:revision>
  <dcterms:created xsi:type="dcterms:W3CDTF">2022-10-21T03:57:00Z</dcterms:created>
  <dcterms:modified xsi:type="dcterms:W3CDTF">2022-10-21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merald-harvard</vt:lpwstr>
  </property>
  <property fmtid="{D5CDD505-2E9C-101B-9397-08002B2CF9AE}" pid="13" name="Mendeley Recent Style Name 5_1">
    <vt:lpwstr>Emerald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8833ac-c151-3772-bb9c-04eca59c504c</vt:lpwstr>
  </property>
  <property fmtid="{D5CDD505-2E9C-101B-9397-08002B2CF9AE}" pid="24" name="Mendeley Citation Style_1">
    <vt:lpwstr>http://www.zotero.org/styles/emerald-harvard</vt:lpwstr>
  </property>
</Properties>
</file>